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2212CE" w14:textId="77777777" w:rsidR="009524A2" w:rsidRPr="00C60F71" w:rsidRDefault="009524A2" w:rsidP="00C60F7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GoBack"/>
      <w:r w:rsidRPr="00C60F71">
        <w:rPr>
          <w:rFonts w:ascii="Times New Roman" w:hAnsi="Times New Roman" w:cs="Times New Roman"/>
          <w:b/>
          <w:sz w:val="24"/>
          <w:szCs w:val="24"/>
          <w:lang w:val="en-CA"/>
        </w:rPr>
        <w:t xml:space="preserve">Additional file 1: Proposed search strategy for databases </w:t>
      </w:r>
    </w:p>
    <w:p w14:paraId="78383B54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C60F71">
        <w:rPr>
          <w:rFonts w:ascii="Times New Roman" w:hAnsi="Times New Roman" w:cs="Times New Roman"/>
          <w:b/>
          <w:sz w:val="24"/>
          <w:szCs w:val="24"/>
        </w:rPr>
        <w:t>HealthStar</w:t>
      </w:r>
    </w:p>
    <w:p w14:paraId="20490532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1. frail elderly.mp. or Frail Elderly/</w:t>
      </w:r>
    </w:p>
    <w:p w14:paraId="2C59166C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2. frail*.ti,ab.</w:t>
      </w:r>
    </w:p>
    <w:p w14:paraId="70BDFD1B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3. frailty.mp.</w:t>
      </w:r>
    </w:p>
    <w:p w14:paraId="43A3E6C6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4. 1 or 2 or 3</w:t>
      </w:r>
    </w:p>
    <w:p w14:paraId="01D91E6A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5. limit 4 to (randomized controlled trial or "review")</w:t>
      </w:r>
    </w:p>
    <w:p w14:paraId="01706BE1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6. random*.mp.</w:t>
      </w:r>
    </w:p>
    <w:p w14:paraId="50E74007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7. systematic review*.mp.</w:t>
      </w:r>
    </w:p>
    <w:p w14:paraId="52901A3D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8. 6 or 7</w:t>
      </w:r>
    </w:p>
    <w:p w14:paraId="7D4B6AC0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9. 4 and 8</w:t>
      </w:r>
    </w:p>
    <w:p w14:paraId="514B4AB9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10. 5 or 9</w:t>
      </w:r>
    </w:p>
    <w:p w14:paraId="507E8887" w14:textId="77777777" w:rsidR="009524A2" w:rsidRPr="00C60F71" w:rsidRDefault="009524A2" w:rsidP="00C60F7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A0A06"/>
          <w:sz w:val="24"/>
          <w:szCs w:val="24"/>
        </w:rPr>
      </w:pPr>
      <w:r w:rsidRPr="00C60F71">
        <w:rPr>
          <w:rFonts w:ascii="Times New Roman" w:hAnsi="Times New Roman" w:cs="Times New Roman"/>
          <w:b/>
          <w:color w:val="0A0A06"/>
          <w:sz w:val="24"/>
          <w:szCs w:val="24"/>
        </w:rPr>
        <w:t>PsychInfo</w:t>
      </w:r>
    </w:p>
    <w:p w14:paraId="21487D69" w14:textId="77777777" w:rsidR="009524A2" w:rsidRPr="00C60F71" w:rsidRDefault="009524A2" w:rsidP="00C60F7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A0A06"/>
          <w:sz w:val="24"/>
          <w:szCs w:val="24"/>
        </w:rPr>
      </w:pPr>
    </w:p>
    <w:p w14:paraId="74FFDADD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1. frail elderly.mp. or Frail Elderly/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167C598F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2. frail*.ti,ab.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3B846D6F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3. frailty.mp.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626714C9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4. 1 or 2 or 3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27955E94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lastRenderedPageBreak/>
        <w:t>5. random*.mp.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285A1B66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6. systematic review*.mp.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23D9E469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7. 5 or 6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791C4724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8. 4 and 7</w:t>
      </w:r>
    </w:p>
    <w:p w14:paraId="4CE2165B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C60F71">
        <w:rPr>
          <w:rFonts w:ascii="Times New Roman" w:hAnsi="Times New Roman" w:cs="Times New Roman"/>
          <w:b/>
          <w:sz w:val="24"/>
          <w:szCs w:val="24"/>
        </w:rPr>
        <w:t>AMID</w:t>
      </w:r>
    </w:p>
    <w:p w14:paraId="188078A7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1. frail elderly.mp. or Frail Elderly/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13A15F1C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2. frail*.ti,ab.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30CA70BE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3. frailty.mp.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6153EC02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4. 1 or 2 or 3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6B91F166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5. random*.mp.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58E6CCBD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6. systematic review*.mp.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29496413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7. 5 or 6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7F90F894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8. 4 and 7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779D3123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C60F71">
        <w:rPr>
          <w:rFonts w:ascii="Times New Roman" w:hAnsi="Times New Roman" w:cs="Times New Roman"/>
          <w:b/>
          <w:sz w:val="24"/>
          <w:szCs w:val="24"/>
        </w:rPr>
        <w:t>Embase</w:t>
      </w:r>
    </w:p>
    <w:p w14:paraId="6472F0CB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1. frail elderly.mp. or Frail Elderly/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288C76F0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2. frail*.ti,ab.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2FBB8AD6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3. frailty.mp.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48CA0FAE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4. 1 or 2 or 3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0AC85B2F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5. limit 4 to randomized controlled trial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435ECCCD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6. random*.mp.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26E3AD31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7. systematic review*.mp.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0777E6AE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8. 6 or 7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1DD94554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9. 4 and 8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3345701F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10. 5 or 9</w:t>
      </w:r>
    </w:p>
    <w:p w14:paraId="09EB2F7B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C60F71">
        <w:rPr>
          <w:rFonts w:ascii="Times New Roman" w:hAnsi="Times New Roman" w:cs="Times New Roman"/>
          <w:b/>
          <w:sz w:val="24"/>
          <w:szCs w:val="24"/>
        </w:rPr>
        <w:t>MiDLine</w:t>
      </w:r>
    </w:p>
    <w:p w14:paraId="1E892979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1. frail elderly.mp. or Frail Elderly/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0F08CBBF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2. frail*.ti,ab.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5F7D081F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3. frailty.mp.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5AAD6DC5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4. 1 or 2 or 3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4A58F69B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5. limit 4 to (randomized controlled trial or systematic reviews)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51F9828E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6. random*.mp.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6C127127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7. systematic review*.mp.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1A8BD0C5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8. 6 or 7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00D4C2C1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9. 4 and 8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7D400787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10. 5 or 9</w:t>
      </w:r>
      <w:r w:rsidRPr="00C60F71">
        <w:rPr>
          <w:rFonts w:ascii="Times New Roman" w:hAnsi="Times New Roman" w:cs="Times New Roman"/>
          <w:sz w:val="24"/>
          <w:szCs w:val="24"/>
        </w:rPr>
        <w:tab/>
      </w:r>
    </w:p>
    <w:p w14:paraId="1C6DC6B3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C60F71">
        <w:rPr>
          <w:rFonts w:ascii="Times New Roman" w:hAnsi="Times New Roman" w:cs="Times New Roman"/>
          <w:b/>
          <w:sz w:val="24"/>
          <w:szCs w:val="24"/>
        </w:rPr>
        <w:t>CENTRAL</w:t>
      </w:r>
    </w:p>
    <w:p w14:paraId="3A6C7B66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#1</w:t>
      </w:r>
      <w:r w:rsidRPr="00C60F71">
        <w:rPr>
          <w:rFonts w:ascii="Times New Roman" w:hAnsi="Times New Roman" w:cs="Times New Roman"/>
          <w:sz w:val="24"/>
          <w:szCs w:val="24"/>
        </w:rPr>
        <w:tab/>
        <w:t xml:space="preserve">Frail Elderly </w:t>
      </w:r>
    </w:p>
    <w:p w14:paraId="6EC6BEA2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#2</w:t>
      </w:r>
      <w:r w:rsidRPr="00C60F71">
        <w:rPr>
          <w:rFonts w:ascii="Times New Roman" w:hAnsi="Times New Roman" w:cs="Times New Roman"/>
          <w:sz w:val="24"/>
          <w:szCs w:val="24"/>
        </w:rPr>
        <w:tab/>
        <w:t xml:space="preserve">frail </w:t>
      </w:r>
    </w:p>
    <w:p w14:paraId="598C5119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#3</w:t>
      </w:r>
      <w:r w:rsidRPr="00C60F71">
        <w:rPr>
          <w:rFonts w:ascii="Times New Roman" w:hAnsi="Times New Roman" w:cs="Times New Roman"/>
          <w:sz w:val="24"/>
          <w:szCs w:val="24"/>
        </w:rPr>
        <w:tab/>
        <w:t xml:space="preserve">frailty </w:t>
      </w:r>
    </w:p>
    <w:p w14:paraId="77101CD9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#4</w:t>
      </w:r>
      <w:r w:rsidRPr="00C60F71">
        <w:rPr>
          <w:rFonts w:ascii="Times New Roman" w:hAnsi="Times New Roman" w:cs="Times New Roman"/>
          <w:sz w:val="24"/>
          <w:szCs w:val="24"/>
        </w:rPr>
        <w:tab/>
        <w:t xml:space="preserve">random </w:t>
      </w:r>
    </w:p>
    <w:p w14:paraId="402F98D5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#5</w:t>
      </w:r>
      <w:r w:rsidRPr="00C60F71">
        <w:rPr>
          <w:rFonts w:ascii="Times New Roman" w:hAnsi="Times New Roman" w:cs="Times New Roman"/>
          <w:sz w:val="24"/>
          <w:szCs w:val="24"/>
        </w:rPr>
        <w:tab/>
        <w:t xml:space="preserve">systematic review </w:t>
      </w:r>
    </w:p>
    <w:p w14:paraId="7D0701B6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#6</w:t>
      </w:r>
      <w:r w:rsidRPr="00C60F71">
        <w:rPr>
          <w:rFonts w:ascii="Times New Roman" w:hAnsi="Times New Roman" w:cs="Times New Roman"/>
          <w:sz w:val="24"/>
          <w:szCs w:val="24"/>
        </w:rPr>
        <w:tab/>
        <w:t xml:space="preserve">#4 or #5 </w:t>
      </w:r>
    </w:p>
    <w:p w14:paraId="10D99742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#7</w:t>
      </w:r>
      <w:r w:rsidRPr="00C60F71">
        <w:rPr>
          <w:rFonts w:ascii="Times New Roman" w:hAnsi="Times New Roman" w:cs="Times New Roman"/>
          <w:sz w:val="24"/>
          <w:szCs w:val="24"/>
        </w:rPr>
        <w:tab/>
        <w:t xml:space="preserve">#1 or #2 or #3 </w:t>
      </w:r>
    </w:p>
    <w:p w14:paraId="068C8770" w14:textId="77777777" w:rsidR="009524A2" w:rsidRPr="00C60F71" w:rsidRDefault="009524A2" w:rsidP="00C60F7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0F71">
        <w:rPr>
          <w:rFonts w:ascii="Times New Roman" w:hAnsi="Times New Roman" w:cs="Times New Roman"/>
          <w:sz w:val="24"/>
          <w:szCs w:val="24"/>
        </w:rPr>
        <w:t>#8</w:t>
      </w:r>
      <w:r w:rsidRPr="00C60F71">
        <w:rPr>
          <w:rFonts w:ascii="Times New Roman" w:hAnsi="Times New Roman" w:cs="Times New Roman"/>
          <w:sz w:val="24"/>
          <w:szCs w:val="24"/>
        </w:rPr>
        <w:tab/>
        <w:t>#6 and #7</w:t>
      </w:r>
    </w:p>
    <w:p w14:paraId="5834799A" w14:textId="77777777" w:rsidR="009524A2" w:rsidRPr="00C60F71" w:rsidRDefault="009524A2" w:rsidP="00C60F7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29DF56" w14:textId="77777777" w:rsidR="009524A2" w:rsidRPr="00C60F71" w:rsidRDefault="009524A2" w:rsidP="00C60F7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169D0A5" w14:textId="77777777" w:rsidR="009524A2" w:rsidRPr="00C60F71" w:rsidRDefault="009524A2" w:rsidP="00C60F7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375FAB9" w14:textId="77777777" w:rsidR="009524A2" w:rsidRPr="00C60F71" w:rsidRDefault="009524A2" w:rsidP="00C60F7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0204834" w14:textId="77777777" w:rsidR="009524A2" w:rsidRPr="00C60F71" w:rsidRDefault="009524A2" w:rsidP="00C60F7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7EA0D2" w14:textId="77777777" w:rsidR="00E238D1" w:rsidRPr="00C60F71" w:rsidRDefault="00E238D1" w:rsidP="00C60F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sectPr w:rsidR="00E238D1" w:rsidRPr="00C60F71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95426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EC7F65" w14:textId="77777777" w:rsidR="00D232F8" w:rsidRDefault="00C60F71">
        <w:pPr>
          <w:pStyle w:val="Footer"/>
          <w:jc w:val="center"/>
        </w:pPr>
        <w:r>
          <w:fldChar w:fldCharType="begin"/>
        </w:r>
        <w:r>
          <w:instrText xml:space="preserve"> P</w:instrText>
        </w:r>
        <w:r>
          <w:instrText xml:space="preserve">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E00529" w14:textId="77777777" w:rsidR="00D232F8" w:rsidRDefault="00C60F7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4A2"/>
    <w:rsid w:val="00735A71"/>
    <w:rsid w:val="009524A2"/>
    <w:rsid w:val="00C60F71"/>
    <w:rsid w:val="00E2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D5A2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4A2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2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4A2"/>
    <w:rPr>
      <w:rFonts w:eastAsiaTheme="minorHAns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9524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24A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4A2"/>
    <w:rPr>
      <w:rFonts w:ascii="Lucida Grande" w:eastAsiaTheme="minorHAnsi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4A2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2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4A2"/>
    <w:rPr>
      <w:rFonts w:eastAsiaTheme="minorHAns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9524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24A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4A2"/>
    <w:rPr>
      <w:rFonts w:ascii="Lucida Grande" w:eastAsiaTheme="minorHAns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9</Words>
  <Characters>1025</Characters>
  <Application>Microsoft Macintosh Word</Application>
  <DocSecurity>0</DocSecurity>
  <Lines>8</Lines>
  <Paragraphs>2</Paragraphs>
  <ScaleCrop>false</ScaleCrop>
  <Company>MCMASTER UNIVERSITY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NEGM</dc:creator>
  <cp:keywords/>
  <dc:description/>
  <cp:lastModifiedBy>AHMED NEGM</cp:lastModifiedBy>
  <cp:revision>3</cp:revision>
  <dcterms:created xsi:type="dcterms:W3CDTF">2017-02-27T05:36:00Z</dcterms:created>
  <dcterms:modified xsi:type="dcterms:W3CDTF">2017-02-27T05:54:00Z</dcterms:modified>
</cp:coreProperties>
</file>